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: Reaction times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i/>
          <w:i/>
        </w:rPr>
      </w:pPr>
      <w:r>
        <w:rPr>
          <w:i/>
        </w:rPr>
        <w:t>Young Participants Reaction Time (RT)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404"/>
        <w:gridCol w:w="2632"/>
        <w:gridCol w:w="2632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ject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pright 0º difference between Target and Choice Face RT (ms)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pright 45º difference between Target and Choice Face RT (ms)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pright 90º difference between Target and Choice Face RT (ms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55.24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23.88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66.3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09.08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02.71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00.5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30.44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02.22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38.5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95.75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52.68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75.8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33.40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59.86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08.9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84.71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04.59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95.4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23.96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4.88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62.5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33.29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06.66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21.6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24.02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15.50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97.7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73.19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45.90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79.2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21.34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30.09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97.4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3.98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89.40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94.3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25.42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80.59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69.6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84.52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73.79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28.3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09.77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91.69</w:t>
            </w:r>
          </w:p>
        </w:tc>
        <w:tc>
          <w:tcPr>
            <w:tcW w:w="2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08.33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2442"/>
        <w:gridCol w:w="2610"/>
        <w:gridCol w:w="2610"/>
      </w:tblGrid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ject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verted 0º difference between Target and Choice Face RT (ms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verted 45º difference between Target and Choice Face RT (ms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verted 90º difference between Target and Choice Face RT (ms)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73.0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21.0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22.17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65.3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86.3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24.87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85.1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21.7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88.50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23.2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07.3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19.23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17.1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18.2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45.44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23.8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65.0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76.27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46.1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10.5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09.21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32.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50.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30.77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47.0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48.8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02.81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51.0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96.8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88.49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71.1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13.2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21.17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05.5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85.7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7.19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19.5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62.8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91.41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19.5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86.6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25.81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4.5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21.2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15.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Healthy Elderly Adults RT</w:t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430"/>
        <w:gridCol w:w="2610"/>
        <w:gridCol w:w="2628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/>
            </w:pPr>
            <w:r>
              <w:rPr/>
              <w:t>Subje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pright 0º difference between Target and Choice Face RT (ms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pright 45º difference between Target and Choice Face RT (ms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pright 90º difference between Target and Choice Face RT (ms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18.6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95.69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38.0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19.0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96.49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72.8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55.9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22.38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34.5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36.6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78.18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95.9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68.8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41.27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31.4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90.0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94.63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20.0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13.2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60.17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25.9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09.5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10.21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63.8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48.5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42.46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96.9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50.2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30.35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13.0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63.6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68.24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39.5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98.5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64.90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97.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430"/>
        <w:gridCol w:w="2610"/>
        <w:gridCol w:w="2628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/>
            </w:pPr>
            <w:r>
              <w:rPr/>
              <w:t>Subje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verted 0º difference between Target and Choice Face RT (ms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verted 45º difference between Target and Choice Face RT (ms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verted 90º difference between Target and Choice Face RT (ms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36.3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40.59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38.8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26.0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72.81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54.6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92.4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78.57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78.0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68.7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48.33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31.6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79.9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95.87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06.2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08.2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18.55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47.7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64.3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09.11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03.7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85.2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15.24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50.0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13.6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07.40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51.0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83.4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91.07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59.2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39.5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99.27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64.2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31.6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33.82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51.5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Alzheimer’s Disease Participants RT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430"/>
        <w:gridCol w:w="2610"/>
        <w:gridCol w:w="2628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/>
            </w:pPr>
            <w:r>
              <w:rPr/>
              <w:t>Subje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pright 0º difference between Target and Choice Face RT (ms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pright 45º difference between Target and Choice Face RT (ms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Upright 90º difference between Target and Choice Face RT (ms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20.2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03.88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43.5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97.5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32.05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63.8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15.5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94.06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10.1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86.6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78.67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92.9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17.0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39.92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86.8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72.3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43.50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81.6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44.8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25.25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47.2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13.0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50.10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43.7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63.0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92.38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82.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430"/>
        <w:gridCol w:w="2610"/>
        <w:gridCol w:w="2628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/>
            </w:pPr>
            <w:r>
              <w:rPr/>
              <w:t>Subjec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verted 0º difference between Target and Choice Face RT (ms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verted 45º difference between Target and Choice Face RT (ms)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verted 90º difference between Target and Choice Face RT (ms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56.2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31.00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96.3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08.7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41.14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89.3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37.6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12.57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97.1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98.1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83.75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25.6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30.5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69.23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32.3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96.1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58.20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61.0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24.1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87.13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90.3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71.4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88.36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24.8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93.7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25.40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34.8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9T04:27:00Z</dcterms:created>
  <dc:creator>Cassandra Adduri</dc:creator>
  <dc:description/>
  <cp:keywords/>
  <dc:language>en-US</dc:language>
  <cp:lastModifiedBy>Jonathan Marotta</cp:lastModifiedBy>
  <dcterms:modified xsi:type="dcterms:W3CDTF">2009-05-29T23:48:00Z</dcterms:modified>
  <cp:revision>5</cp:revision>
  <dc:subject/>
  <dc:title>Young Participants Reaction Time</dc:title>
</cp:coreProperties>
</file>